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3EB" w:rsidRDefault="00757161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"/>
        </w:rPr>
      </w:pPr>
      <w:r>
        <w:rPr>
          <w:rFonts w:ascii="Arial" w:hAnsi="Arial" w:cs="Arial"/>
          <w:sz w:val="24"/>
          <w:szCs w:val="24"/>
          <w:lang w:val="en"/>
        </w:rPr>
        <w:t>Additional_file_</w:t>
      </w:r>
      <w:r w:rsidR="00F62D10">
        <w:rPr>
          <w:rFonts w:ascii="Arial" w:hAnsi="Arial" w:cs="Arial"/>
          <w:sz w:val="24"/>
          <w:szCs w:val="24"/>
          <w:lang w:val="en"/>
        </w:rPr>
        <w:t>3_Figure_S1</w:t>
      </w:r>
      <w:r w:rsidR="00FE5E2D">
        <w:rPr>
          <w:rFonts w:ascii="Arial" w:hAnsi="Arial" w:cs="Arial"/>
          <w:sz w:val="24"/>
          <w:szCs w:val="24"/>
          <w:lang w:val="en"/>
        </w:rPr>
        <w:t>_</w:t>
      </w:r>
      <w:r w:rsidR="005C404D">
        <w:rPr>
          <w:rFonts w:ascii="Arial" w:hAnsi="Arial" w:cs="Arial"/>
          <w:sz w:val="24"/>
          <w:szCs w:val="24"/>
          <w:lang w:val="en"/>
        </w:rPr>
        <w:t>FA_1090_FB_consensus_</w:t>
      </w:r>
      <w:r w:rsidR="003F700F" w:rsidRPr="005773EB">
        <w:rPr>
          <w:rFonts w:ascii="Arial" w:hAnsi="Arial" w:cs="Arial"/>
          <w:sz w:val="24"/>
          <w:szCs w:val="24"/>
          <w:lang w:val="en"/>
        </w:rPr>
        <w:t>sequence</w:t>
      </w:r>
      <w:r w:rsidR="00176785">
        <w:rPr>
          <w:rFonts w:ascii="Arial" w:hAnsi="Arial" w:cs="Arial"/>
          <w:sz w:val="24"/>
          <w:szCs w:val="24"/>
          <w:lang w:val="en"/>
        </w:rPr>
        <w:t>_MEME_plasmid _</w:t>
      </w:r>
      <w:proofErr w:type="spellStart"/>
      <w:r w:rsidR="00176785">
        <w:rPr>
          <w:rFonts w:ascii="Arial" w:hAnsi="Arial" w:cs="Arial"/>
          <w:sz w:val="24"/>
          <w:szCs w:val="24"/>
          <w:lang w:val="en"/>
        </w:rPr>
        <w:t>training_sequences</w:t>
      </w:r>
      <w:proofErr w:type="spellEnd"/>
    </w:p>
    <w:p w:rsidR="009C12F3" w:rsidRDefault="009C12F3">
      <w:pPr>
        <w:widowControl w:val="0"/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"/>
        </w:rPr>
      </w:pPr>
    </w:p>
    <w:p w:rsidR="009C12F3" w:rsidRDefault="009C12F3">
      <w:pPr>
        <w:widowControl w:val="0"/>
        <w:autoSpaceDE w:val="0"/>
        <w:autoSpaceDN w:val="0"/>
        <w:adjustRightInd w:val="0"/>
        <w:rPr>
          <w:rFonts w:ascii="Calibri" w:hAnsi="Calibri" w:cs="Calibri"/>
          <w:lang w:val="en"/>
        </w:rPr>
      </w:pPr>
      <w:r>
        <w:rPr>
          <w:rFonts w:ascii="Arial" w:hAnsi="Arial" w:cs="Arial"/>
          <w:sz w:val="24"/>
          <w:szCs w:val="24"/>
          <w:lang w:val="en"/>
        </w:rPr>
        <w:t>A.</w:t>
      </w:r>
    </w:p>
    <w:p w:rsidR="00D2616C" w:rsidRPr="009C12F3" w:rsidRDefault="005542B9" w:rsidP="009C12F3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>
        <w:rPr>
          <w:rFonts w:ascii="Calibri" w:hAnsi="Calibri" w:cs="Calibri"/>
          <w:noProof/>
        </w:rPr>
        <w:drawing>
          <wp:inline distT="0" distB="0" distL="0" distR="0">
            <wp:extent cx="4374515" cy="1602105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4515" cy="160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73EB" w:rsidRDefault="00D2616C" w:rsidP="00D2616C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</w:t>
      </w:r>
      <w:r w:rsidRPr="00D2616C">
        <w:rPr>
          <w:rFonts w:ascii="Arial" w:hAnsi="Arial" w:cs="Arial"/>
          <w:sz w:val="24"/>
          <w:szCs w:val="24"/>
        </w:rPr>
        <w:t>FB logo representing the Fur DNA-binding region was gener</w:t>
      </w:r>
      <w:r w:rsidR="0056325C">
        <w:rPr>
          <w:rFonts w:ascii="Arial" w:hAnsi="Arial" w:cs="Arial"/>
          <w:sz w:val="24"/>
          <w:szCs w:val="24"/>
        </w:rPr>
        <w:t xml:space="preserve">ated using MEME analysis of </w:t>
      </w:r>
      <w:r w:rsidRPr="00D2616C">
        <w:rPr>
          <w:rFonts w:ascii="Arial" w:hAnsi="Arial" w:cs="Arial"/>
          <w:sz w:val="24"/>
          <w:szCs w:val="24"/>
        </w:rPr>
        <w:t>FA</w:t>
      </w:r>
      <w:r w:rsidR="00BB1ED5">
        <w:rPr>
          <w:rFonts w:ascii="Arial" w:hAnsi="Arial" w:cs="Arial"/>
          <w:sz w:val="24"/>
          <w:szCs w:val="24"/>
        </w:rPr>
        <w:t xml:space="preserve"> </w:t>
      </w:r>
      <w:r w:rsidRPr="00D2616C">
        <w:rPr>
          <w:rFonts w:ascii="Arial" w:hAnsi="Arial" w:cs="Arial"/>
          <w:sz w:val="24"/>
          <w:szCs w:val="24"/>
        </w:rPr>
        <w:t>1090 training set</w:t>
      </w:r>
      <w:r w:rsidR="0056325C">
        <w:rPr>
          <w:rFonts w:ascii="Arial" w:hAnsi="Arial" w:cs="Arial"/>
          <w:sz w:val="24"/>
          <w:szCs w:val="24"/>
        </w:rPr>
        <w:t xml:space="preserve"> of 23 sequences previously shown to bind Fur in vitro by EMAS and/or in vivo in a </w:t>
      </w:r>
      <w:proofErr w:type="spellStart"/>
      <w:r w:rsidR="0056325C">
        <w:rPr>
          <w:rFonts w:ascii="Arial" w:hAnsi="Arial" w:cs="Arial"/>
          <w:sz w:val="24"/>
          <w:szCs w:val="24"/>
        </w:rPr>
        <w:t>FurTA</w:t>
      </w:r>
      <w:proofErr w:type="spellEnd"/>
      <w:r w:rsidR="0056325C">
        <w:rPr>
          <w:rFonts w:ascii="Arial" w:hAnsi="Arial" w:cs="Arial"/>
          <w:sz w:val="24"/>
          <w:szCs w:val="24"/>
        </w:rPr>
        <w:t xml:space="preserve"> assay </w:t>
      </w:r>
      <w:r>
        <w:rPr>
          <w:rFonts w:ascii="Arial" w:hAnsi="Arial" w:cs="Arial"/>
          <w:sz w:val="24"/>
          <w:szCs w:val="24"/>
        </w:rPr>
        <w:t>(ref)</w:t>
      </w:r>
      <w:r w:rsidRPr="00D2616C">
        <w:rPr>
          <w:rFonts w:ascii="Arial" w:hAnsi="Arial" w:cs="Arial"/>
          <w:sz w:val="24"/>
          <w:szCs w:val="24"/>
        </w:rPr>
        <w:t>. The FB sequence is 18</w:t>
      </w:r>
      <w:r w:rsidR="00BB1ED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D2616C">
        <w:rPr>
          <w:rFonts w:ascii="Arial" w:hAnsi="Arial" w:cs="Arial"/>
          <w:sz w:val="24"/>
          <w:szCs w:val="24"/>
        </w:rPr>
        <w:t>bp</w:t>
      </w:r>
      <w:proofErr w:type="spellEnd"/>
      <w:r w:rsidRPr="00D2616C">
        <w:rPr>
          <w:rFonts w:ascii="Arial" w:hAnsi="Arial" w:cs="Arial"/>
          <w:sz w:val="24"/>
          <w:szCs w:val="24"/>
        </w:rPr>
        <w:t>, representing a 7-1-7 inverted repeat. The bit score, or overall height represents sequence conservation at a given position, and the height of each residue within each stack represents the frequency of the residue.</w:t>
      </w:r>
    </w:p>
    <w:p w:rsidR="0071698B" w:rsidRDefault="0071698B" w:rsidP="00D2616C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</w:p>
    <w:p w:rsidR="00176785" w:rsidRDefault="00176785" w:rsidP="00D2616C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</w:p>
    <w:p w:rsidR="00176785" w:rsidRDefault="00176785" w:rsidP="00D2616C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</w:p>
    <w:p w:rsidR="00176785" w:rsidRDefault="00176785" w:rsidP="00D2616C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</w:p>
    <w:p w:rsidR="00176785" w:rsidRDefault="00176785" w:rsidP="00D2616C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</w:p>
    <w:p w:rsidR="00176785" w:rsidRDefault="00176785" w:rsidP="00D2616C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</w:p>
    <w:p w:rsidR="00176785" w:rsidRDefault="00176785" w:rsidP="00D2616C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</w:p>
    <w:p w:rsidR="00176785" w:rsidRDefault="00176785" w:rsidP="00D2616C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</w:p>
    <w:p w:rsidR="00176785" w:rsidRDefault="00176785" w:rsidP="00D2616C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</w:p>
    <w:p w:rsidR="00176785" w:rsidRDefault="00176785" w:rsidP="00D2616C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</w:p>
    <w:p w:rsidR="009C12F3" w:rsidRDefault="009C12F3" w:rsidP="00D2616C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</w:p>
    <w:p w:rsidR="009C12F3" w:rsidRDefault="009C12F3" w:rsidP="00D2616C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</w:p>
    <w:p w:rsidR="009C12F3" w:rsidRDefault="009C12F3" w:rsidP="009C12F3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lastRenderedPageBreak/>
        <w:t xml:space="preserve">B.  </w:t>
      </w:r>
      <w:r>
        <w:rPr>
          <w:rFonts w:ascii="Arial" w:hAnsi="Arial" w:cs="Arial"/>
          <w:sz w:val="24"/>
          <w:szCs w:val="24"/>
        </w:rPr>
        <w:t>FA 1090 plasmid sequence training set for MEME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&gt;FA_1090_pDFB10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GGCAGTTCGACCTCATTGTGATGGACCCGCCCAGTTTTTCCAACAGCAAGAAAATG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GCATCCTCGACATCCAGCGCGACCATCAAAAACTCATAGACGGCGCGGTGAACCTGC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CTTCAGACGGCATTTTGTATTTTTCCAACAACCTGCGCAGCTTCGTTTTGGACGATT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TATCGGAACAATACGCCGTGAAAGACATTTCCAAACAATCCGTTCCCGAAGATTTC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ACAAAAAAATCCACCGGTGTTGGGAAATCCGCCACAAATCTTAAGGGTGCGAAAAA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CCGGAATCTTCCGGCGGCTTTTCGATTGCGCTTTATCAGGCGATGGAGGCCTCGAC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GGCGGTCAGCTGACCTTTTGCCAATGCGCCGACTTTGGTGGCGACGACTTCGCCGT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AACACCATCAGGGTCGGAATGCCGCGCACGCCGAAACGGGACGGGGTGGCTTCGTTG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TCGATGTTGATTTTGACTACTTTCAGACGGCCTTCAAATTCGGCGGCAATGTCGTC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ATCGGGGCAATCATTTTGCAGGGGCCGCACCACGGAGCCCAAAAGTCCAGCAGGACG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AGGTCGGATTTCAAAACATCTTGCTCGAAGGCGGCATCGCCGGTGTGTACGATTAA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CTGCTCATTATTTTTCCTTTTCGGTTGGGATTCGCACGATAGCGTGCAGGATAGGGC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GGCATAAAAATTTCAAGTGGGCGGGCGGGATAATAGTTTTTCTGTACCGCCCCAAT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TTTGCAAATTCTAAAAAACGGTTCGGACAGTATTTTATTTTTGAAAATTACTTTTA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CAAAGTATAAGGAATGTTTTTGAGGCTGTACAGAAACGCGCGGGCGGTGTATGCTC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TAAATAGATTCTTAAAGTATGAATGTTCAAAACCAAACCCGAAACCCTATAAAAGG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CTGCAATGACTGATTTTTCCGTTTGGGAAGCTGCTCCCTTTGGCGCAACCGTTGAT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ATCCTGCAACGCTACCACAATGTCCACCGCGCACAATTTGAAGAATTGGTGCCGCTG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AGAAAGTGGCCCAAGTCCATGCCGATACCTTTCCGGCGGAAATTGCCGGGCTGCTT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ATATGCGGGACGAGCTGCTGATGCA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&gt;FA_1090_pDFB11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TGCCGAGGAAGATAAAAAGCTGACTGAATTGGTCGCTTCCCGCAACCAAGCCGAAG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GATTCACTCCGTGAAAAAATCTTTGGCGGACTACGGCGACAAACTCGACGCTGCCGA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AGAAAAAATCGAAGCCGCGCTGAAAGAAGCCGAAGAAGCCGTGAAAGGCGACGACA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CCGCCATCGATGCCAAAGCCGAAGCACTGGGTACAGCCAGCCAAAAACTGGGCGAAA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lastRenderedPageBreak/>
        <w:t>GTTTACGCGCAAGCGCAAGCCGAAGCCCAAGCCGGCGAGGGCGCACAAGCCAATGCTTC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AAAGAAAGACGATGATGTCGTAGATGCCGACTTTGAAGAAGTAAAAGACGACAAAA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AATTGATGCCGTCTGAAAAAAACGCGAACCATTCGGTTCGCGTTTTTTTCAATTGAG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AAGACAATAGCATGACAGAGATTCCAAATTCATCTACCGTGATATTCCCAAGCCCAA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CCAACTGTTGCATCGGTTATCTGGAAATTTTTCATATCATTTTCTTATTTACTTAA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TTTAATAAGATAATAAATAATAATTATTATCATGAGCTAAGAAATGAAACTAAATAC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CACATGGGCTTTGATGACCGTTTTTTCCGTTGCGCCATCTTGGGCAGAACAACCGG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TACTGAAGAAATACAACCCGTCAAAACCTTCTCCCCGCCCAAACCGATTGCACCGA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CGCACAAGGCTATTTCCCCGAAAACCAATTCGACCGCTCCGACCGCAGCGATTATT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TGTTACCGAAAACATAGACCAAGCCTTCCGTCCGCTGAAGGCAAACAGCAGTTTTT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CAAAAGCTTTTACAACTCCGTTACCGCGCAAGCACTCGGGGCGAAGGTATACGGCG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CAACCTCAATCGCACCAAGGCAAACGGCTACAAAGATGGCGGTGGGCGCGACACTG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GAAATACAGCCGCTTCAATCAGGCTTTGGTACTCGGTTTCGTGCCGTCTGAAAATC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AATACCGCCTCACTTATCTGCACGACGACATCAACAACGACCGCCAGCCGCAGGTCGT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CGACGCATTGGACACCGAACGCCACATCTCCAAACTCAACGTGCGTTGGGGCAATG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ATTTGAGCAATACGGTCAGCGCGGAAGCAGGCGTCATCAAACTCAAACGCCATGCCG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TTACTCCTTGCGACCAAACAACACGCCGCAGCAAGTGTTCGTAGAACTTGACCGCA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GTATGA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&gt;FA_1090_pDFB12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CCTGCCGACAAAACCTACCGCGTCGTCCTGCCCGTTTCCGCCGATGCCGAAAATCAG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CGGAGCTGTCTGCCAAAGGTTTCAACCCCATACCGTTTGACGGCGCATTGAGTTTGG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TCGGCAACAGCCGGGAAAACGCCCAAGCCCTGCAAAACCGACTTGCCGATGCCGGA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GCGGGGCGCATATTGTCGAACACTTTGCCGAAGCCGACAGGCAGGACGATTCTTTGA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TGTCGCGTATGACGGTTTTGTTTACGGGCGTGAATGCCGCCGATGCGGACGAAATC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AAAATCACGTCCCTATACGGCAAACTGAACCTCAAGTCTTGCAAATAAGTGCAGACC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ACGCCAAACCCACCGCTAGGGTGGGTTTGGCGTTTCGGTTTTGAGTATCTGATTAA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GGGAATGTATGTCTCGTATATGCCGACTCCAAGTGTGAAAGTGAATTGTGAGGGAAT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GTGTTTAATGGTTCGGAACGGACGGCTTCCGAGTGGTTTTGATTATACGCTAATAAT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lastRenderedPageBreak/>
        <w:t>TAATTATCAATAAAAATTTAAAAATAAATGCGGATTTTTTGTAATGCGATGAAAAATA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AATTAACCTGTCCGCCGATGTTTGTGATTTGGGTCGGCAAACTTTCATTGCGCCGG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ATCGGGGTCGGCAGGCATGGACGGGGGCTTCGTGCCTGTCGGAAAGAAGCCTGCCG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TGAACAACCGTCCGATTTGGTGCGGACAGGGTTGCCATTCGGGGGTGTTTGAGCGCG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TCGGGGATGCAAAAGCGGTGAAACCGTTGCGGATGAAGGCTTACGGATGCCCCGAGG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TTTTAAATGTATTCAAACGACAAAACTCCCTTCTATTGCCGTACTTAGGGCTTG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&gt;FA_1090_pDFB15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AGTATCTCGCCGAATCCATCCGTATGCACCCCGATCAGGAAACTTTGAAACAGATG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TGGATGCAGGCTTCGACAGCGTGGATTATCACAATATGAGTGCGGGCATCGTCGCGC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ATAAGGGCGTGAAATTTTAAACGGACTGCCTGTGAAGCCAATGCCGTCTGAACACG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CAGACGGCATTTTTGTATTTTTTGAGACAAAGGTTTTAAATCTTAAAAATTAATTCA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ATTTATCAATAATTTATAAACTTTTTAAAAAATAGGAACAATTATCATTTGTAAAAT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AGATGTCTGTATAATGCAGTCAATCCAGTAAACAACGCAGCAGACGAAAGGAGGGA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TGCCGGAAAGTATTTTCAAACAGATTTCCTCCGATATTTTGAGGCTGCACCGTGATT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TTTATTCCCTGCTAGCAACCTCGGGTTGCAACTGTCAGGTGCATGAAGCGGCATATG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ATATTGACGGCAAATATTATATTGCGCTTTCGTGCGAACCCGAGGTGGGGGAAGTTG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CAGGTATTTTGTTGATTGAAGATGAAAGCCGCAACCTTCGTTTGAGCTGGGTCGGTA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CGAGGGAGCTCGACCGCAAGGATAATGCCTACAAACGCGCCCTGTCCGCGTTGTCCA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AGCTGGGGCGGTGTAAGGACAAGCTGCATACGGCGGTTCAGCCGTTTTTGTTGGAGC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TGCCGGAGAAAGGCAGATTTTCTGTCGGTGATGAAGAAGTTTGGATTTCTCGAAACG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TAGTGAGGGCCTTATATCCCGTCGGGTACAGTATGCGGCAGGCAGTGTTGCAGATT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GTTTTGGTAGTGGTTTGTGTTCCTTTTGCGCCCCTTTCTCAAGGGGCGATTTTTTT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CGCGTGTTGGCGGCAAAGGAAAAATGCCGTCTGAAACCGGTGTTCGGACGGCATCC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GCGGAATTACCTGTCCGGTAAAAGACGGATGCCTTGAT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&gt;FA_1090_pDFB16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CCAGCGAGATTTGGGTGGAAAGCCGCGCGCCTTTGGTGTTGATCGGGTCTTTGATG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GCACCAAAACCGACTGCCCTTCAAACAGCATATGTTCGATGCGCTGGGTTTCTTCGG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TGCGGCGTTGTTCGAGGACATCGACGATGTGTAAAAACGCCGCGCGTTCCAAGCCG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lastRenderedPageBreak/>
        <w:t>GTCGATAAACGCGCTCTGCATCCCGGGCAGTACGCGGCGCACCACGCCCAGATAGATA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CGACCAGGCTGTGCCCGCTGTTGCGCTCGATGTGCAGCTCGCAGATATTGTTTTCCT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ACACCGCCACGCGCGTTTCCTGCGGCGTGATGTTGACCAATATCGTTTCGGGCGGG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CGATGTCTTTGGGGATGGGGAGTCCTGACAACATGGTTTTTCCTGAAAATGTAATA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TATTTTTGCATCCGTTCCGCCCCGCCGCGCAGAGCGGGTGCAAAAATATTTTTCAC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CCTATCATACTTTAAAAAAGAAACTTTGACACACTCCGCACATGCCGTCTGAACGT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CTGTTCCGCACTTGCCAAACGGAGCGATTGCCCCTATATTGATTATCATTGCAAAAC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CGGAAACCCAATATGCAGACCGTTACCATGTACACAGGTCCGTTTTGCCCCTACTG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ATGGCGAAAAGGCTGCTGCACGCGGCAGGTGTCGGACATATCGACGAAATCCGTGT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GCAAGCCCCGAAGCCTTTGCCGAAATGCAGCGGCTTTCGGGACAGCGCAGCGTGCC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GATTTTCATCGGCGAAACGCACGTCGGAGGATTTACCGACCTCTACCGCCTTCAGCAG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GGCGGGCTGGACGGACTGCTGAACCCTTAACCCACAACTAGGAAAACAAAATGAG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&gt;FA_1090_pDFB17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GCTATGTTACCGGCCTAATGATGCCGTATTACGAATTGGCGGATGAAGAAGATATT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ACCAAAAGCGGATGTTGCAGCTTTATGATCCCGATAGAGCTGATGGGCAGGTTGCAG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ATCAAGACCTTAACCGCCGTTTTAAGGAAAAAAACGGTTACGATTTTGATCCGCATG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ACTCTCGTTGGTCAGGATACCCGGTTTTACGCCAAATCTGATGGAAATTTTGTTCAG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CGGACGGCAATAAAAATACCGATGTACTATATGTACTGCGCCGCAAACAGATCATT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TGAATGCAGGCAAATTTGACCCCGGCAAAGTACAAATTACGCCGGAAATGTACCGCG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GAGTAAACAATCCGCAGGGGAAAAGCGGCAGCTATCGCCGTTATATCCCAGGATCG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ATCTACATAACACCCGGCTCGGTACGCGAAGAAATGGAACGTATGGCCAATGAAAAC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TTCCGTCAAAAGAAGACAACAATCAGGCACTGGAATTCAATAGCGACCTAAACCGT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CTTGGATCCGGCATCAATTCGGCGAAGCCGACCGCTGGCGCATGCCGCAGGAGCAG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CGCATTCCTGGTCGCCCATGCTGGCGGTCAGCTACGATCTTGCCGACAACCACCGCC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TCGCCCGCTATGCCCGCATGAGCCGCTTCCCCAGCCTTTACGAACTGACCGCCGCC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GTAGCGGAGGGCTGTACGGCAGCGAGACCGTGGCCGAATACAGCCTGAAGCCGGAA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GCACCAACTGGGAAGTCGGCTACAATTTCAATTTCGCCCCGCATTTCGCCAAACTG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AAGGCGACCTCCGCCTCACCTACTACAGTAATAAAATCAAAAACCAAATCGATACAT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lastRenderedPageBreak/>
        <w:t>CAATGAAGACGGCGGTATGATCCAATACGACAAGGCAGTCAGCAAGGGGGTAGAACTG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AGCCGCCTCGACAGCGGCCGCTTCTTCGCCTCCTTCGGCGGCACGTACCGCTTGAAA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ATGGTGTGCGACAAGGGTATCGCCTTCAAATTCGACTATTACCTGCAACGCGTACCCG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GCCTTGAAGGTGGCTTCGGCCTCAGCCGCTTCTTCCAGTCCTTGCAGCCGAAATATT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TTACCCTTGATGTCGGCACGCGCTTCTTCAACGAAAAACTGGAATTGGGCATGCGC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TCCATCACAGCAAGGCGGAGCGGAGAAATTACGACAAGCTGATCGCCGACGGCGCGG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AGGTGTATGCCCGCAACGGTAAACCCTACGGCTGGCATGCAGCCACCCTTTTGGAT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ATGCCCGCTACCGCATAGGGAAGCATATAGACTTGAACTTCAGCGTAACCAACCTT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ACCGCTATTATCTAGACCCGATGTCCAGCACCCCGGTCCCCGGCCCGGGCAGGACG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ACCTTCGGCATCAAGGGCAGGTTTTAGGGTTTGACCGCATCATATTGCAGCCGGCGG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GGAATCTGCCCGTCGGCTACAGCCTGTTGCCGTTACTATGATATTTGTATTTATTAG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ATAATGCAATGATATTAAAAATAAAATATTGACAAATGCAATCTACAACCAATATTTG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AATGAGTTTTAATTAGATTATTATTTGCATTCGTACTAATATGCACCCTGTCGGCAA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CGATACATCTTGCCGCTGAAGACAAAACAACGGTATCCATCATATCTTTTCTTTAA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AAAAATCATGAAAGCATCACAATTAACCCTCGCCGTCCTTCTGGCCGCTGCTTTCG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CTGCTTATGCAGTAGAAGTTAAAGGCGGGGATTCAAGTAAAGGGCAATTAATTCAAGC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CGAATCCGATTTCCTACCCTTTGGTTCGGGTGCTGCCGACATCAAGGTCAGCACAG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CGGCTTGTCCAAATCCATCAACCTCGAAGCCGGCCCCGCGCAGCGCATCCGCAACA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ACGGCAATGCGCCTATCAACGGCGGCAATCAGAACACCAATGTAAACGGTGCGGCCA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CGAGATATCTGCAACCCGGCGACATCAACCCGATTGCGGGCTGGTTCTCGAAAACTAG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CGCCCAAGTGTGGTATGAAAAACGTGCCAACAACACCGAAGTGTTCAGCGTACGC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&gt;FA_1090_pDFB18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TTCAAGTTGTTTTGGGCAAAAATATGCGGCAAAGGCGGATCGGTGAGGATGTCGGT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CCGGCGGCATTGCGTTCGGCGCGCACCATAACCATACCGGCAGACAGCATAGTCGG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GGGGGCGTCATAAACGGCGAACCGCTGTCGGCTTCAAAATGGTCGGGACTGCCGAC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CCCCACAGGCTGTGGTCGAGCATCAGGCGCCCCGTGATATTGCGGATGCCTTTGTC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AACTGGCGTTGGACGGCAAGCAGGTTTTCCTGATTGAAAACGGGGTCGCCGCTGCC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CAATACAGGTTTCCGTCAAGCGTGCCGTCGTTTACCGTACCGTTGCTTTTAAACTCG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lastRenderedPageBreak/>
        <w:t>TCGCCCAGCGGTAATTGCTGCCGAAGGTTTTGAAGGCGGCAAACGCGGTAACGAGCTT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CGTGGACGCGGGATTGACGGGTATGCCGGCACGGTGGTCAATGATGACTTTTCCGCTG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AGCTCTTGGACATATACAGCGATTTCGTTTTGCGGAATGCGGCCGGTATCGAGCGCG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GCGGCGAGGGAGGCGAGAAGCAGCAGCAGGGAGGCCGCTGTTTTGGGGAAATTCATA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GAATCTGTTACATAAAAAAAGCAATTATAAGGCAAAGCCGGATAAGTGGGAACGCCG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CGGCGGACCGGCTTGTTTGCAGGGGAAATCACATATATAATAATCGTTACCATTATG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TGATTGAAACGCACAAACTTAATATTCAGGAGGAATGATTGTGGCTAAGAAAATCAG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TTTGGTGGGCAGCCTGCGCCTGCTTCGTTTGCGCGCAAAGTGGCATTGAATGCGGCG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GATGTTCCCCGAAGGCTGGCAGGCGGAAATCGTCGAAATCGGACATCTGCCGCTTTA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TTCGATTATGACGACCCTGAGGTGGAAGATGTGCCGCTGCCCGAAAGCTACACGGC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CCGCGAAACGATTAAGGCTTCGGACGGCATTTTGTTCGTTACGTCCGAAAACAACCG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ATTCCCGCCTGTTTGAAAAATGCGGTGGACATCGGCTCGAAACCGAATGCCGACGTG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TGGAAAAACAAACCGGCCGGCATCATCAGCCATTCCGTCGGCAAGATGGGCGGTTA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TCCCAAAAAAACCTGCGCCTTGCCCTGTCGTATTTTGATATGCCCGTAACCGGACA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GAAGTATTTTTGGGCAATTCGCCGACGCTGTTTGATGAAAACGGTAAGTTGATTGAC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GCAAGGGATTTTGTTCAGTCATATATCAATCAGTTTGTCGGTTTGATTGAAAGAAA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AAATAAACAAACCAAATCGAAAAGCCGCAAAACCGGTTCGGGTTTTGCGGCTTTTT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ATGGGCCGGGCAGCGTCAAGGTTTGCCGTTTGCCGGATAATGCGCGGCAAATGATCG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GTTTAAAATCCCGCGTGTACGGCACGCCCCGCGCTCCGCAATGATAGGGGGCAGTTT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TTGAATCGGCGCACCGGGACGGATGCCCCCGCGCCGTCCCGATACCGGTTGTTCCG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CGGTTGCCGCCGTGAAATGACGGACGGATGCAGAAATGTCGGCAGGCGTGAA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&gt;FA_1090_pDFB19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CTGCCTTCTTCTTTGATTTGGCCGGCAAGCTGGTCGCCTTTGGCACTGTTGAGTTTG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TTGATGCCGGTAGCCCGGGTAAAGGCATCTGCAACGGCTTGTGCCGCTTCTTTGTG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CCGTTGTACACGGTAATGTCTGCCAGCGCGGGGGTGGCGGCGGTCAGGGCTGCGGC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AGTGCGTATCGGATAGATGTTTTCATATCGATTTTCTCCTAAATGAATGAGGGTGT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CCTTGTTAAGACATAACGGGGTGTAGTGTATTCCTTCTTTTTTATAAATGCAAATAA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TTTTTAAATTTGTTATTATCCGATCCGGTTATTGTTTGTTCTGACTTGTATTTTTT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lastRenderedPageBreak/>
        <w:t>GTGCATCGCGCCCGTAAGGCGGAAGCGGCGGGCAATGCGTGGCGGAATGTGGGTAAAG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CATTTTGATTTGTCGGAATGCTGGAGAACCTCTCCCTTTAAAACGCCGTCTGAACAA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TGCCGGAATAGTATTGCCATCCCGGCAGATACAGTTTGTCGGGATCTTGCCAATAT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CATCCAGACTGTTCGGCAGCGAGGCGGTTTTGTTGTCGAGATGTTTTGTTAATCCAC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ATATCCCACATTTCTTTTAGGTTTTTACCTTCCGATTGG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&gt;FA_1090_pDFB1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GTCGGAATTTTGCGGCGAACACGCGCCCAAGGCGAGGACGGTGCAGAGGGTCAATG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CAAACGCAACATAGGGTGTCTCCAAAATGGGGATATTGGGGCAAAGCCGCCGGTCGG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AACCGGAACGGCTTTAGAAAGGATAAATGATAATCTATATCAAATTATCAGGACAG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CGTCTGAAAGGCTTTCAGACGGCATTTTTTCGGGATGTGCGTTTTAGAACTTGTAG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CGCCCAGGCGTACATCACGTCCCACGCCCGGCAGGGTATTGGTCCAGCGTTGGCTG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GATAGTAGAACTTGTCGAACACGTTGTTAACCGAAAGATTAACATTGAGCGTGTC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CCAGCGGTTTCCAGTTGGCGAAGACATCGTTCACACCGAAACCTTGGCGTACAACG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CCAATTTGCCGTCGCGGTCTTTTTGCCCTGCCGCCAATATCGAACCCGTAGCTTTT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CATAGCGTCCGCGCCAGCCGATTTCCAGATTCGGGTTTTTGAAGCGGTAGGCAAGGG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CCGTCCAAGTGCGGCCGGTTTGTGCGCCAAACTCGGGGTTCGCGCTCAACAGTTT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GGATGGGTATCGTAAAAGCGCGGTTTGCTGCGGCTTACGCCGACTTTGGCGGTCAGG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CGGTGCGGTAGGACGCGCCCAATTCGTAACCGTGGTTTTTGATGTAGCCGGCGTTG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CTTCGCGGACGGCGACAGAGTCGTGGCGGTTTTGCGGATTGGCAAGCGCGTCTTTG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TCTGCCGGAAGTAGCTGCCGTTTGCGGCAAACGTGCCGTCGTTGTAGTTGAAGCCG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CGGTATTGCGCGCGCGTTCGGCTTTGGTGCCGTCGGCAATCGAGATGATGCCGCG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CGTGGGTTTGCAGCGCGTCATACAGGCGCGGGCTGCGGCTGGCGTAGTTGTGGCTC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TGAAGCTCCAGTGTTCGCGCGGCTGCCAAATCACGCCGAAACTCGGGTTGAGGCTGC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TTGAAACGGTTTTGCCGTCGTGGGTTTTCACCTTGAAGCGGTCGTAACGCAGCCCG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TCAGGGTAAAGCCGTCAATCTCGTGAATGGCTTCGATATACGCGCCGGTATCGGT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TCGGGTTGGTCAGACGGTAGGCTTTGGCAATTTTTTCATTTTCACGGTTCTTCTT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CTTCCTCAGTTGCATCTTTTTTATCTTCAATTTTAAATTGTGAATTCAAAAACGCT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GTTTGATTTCCTGATGGCGGTAGTTGATGCCGTATTTCAACAGGGTTTGTTCGG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lastRenderedPageBreak/>
        <w:t>&gt;FA_1090_pDFB20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AGAAATGGCGGCGGCGGTGCTTCTGCCTACGCCGCAGAGCGTTTCCAAGTCTTTGC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CCGATGGAAACGTACCGCCGAATTGTCCGACGATTTGTTGCGCGGCTTTGTGCAGAT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CGCGCGGCCGTAATAGCCCAAGCCCGCCCACAACGACAACACTTCGTCTTGCGGCG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GGCAAGCGTCTGAACGGTCGGGAATTTTTCCAAGAAACGCGGATAGTAGTCCAACA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GGCGACCTGCGTTTGCTGGAGCATGATTTCGGAAAGCCAGACGCAATAAGGGTTTT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CCTGCCAAGGGAGGTGGTGGCGACCGTGTTGTTTTTGCCAGCGGATGAGCCGTTCGGA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GGGGATGGGTGTGTTCATTAATATCAATCGGTGGTTTTATTTATATTTAAAACAGT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TATTGTATAAAATTGTGAAAATAATTCTTATTGACTTATTTTTTGTAGGGGCATAT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CATATAAAGAAACTTTATTGTGGTATTGAAATTATTTATCAACAAGCAAGGAGTAT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ATGAAAGCAATGGTTTATCACGGCGCAAACGACATCCGTTTTGAAGAAAAACCCCG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CAGATTATCGATCCGACCGATGCGGTGGTGAAAATCGTCAAAACCACGATTTGCGG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GACTTGGGTATTTGGAAAGGCAAAAACCCCGAAGTCGCCGACGGTCGTATCCTCGGT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GAAGGCATCGGTATTGTAGAAGAAGTCGGCGAGGCTGTAAAAAACATCAAAGTCGG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AAAGTCATTATTTCATGCGTCAGCAAATGCTGCACTTGCGACAACTGCAAAATCCA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TATTCGCACTGCCGCAACGGCGGCTGGATTTTGGGCTATATGATTGACGGCACGCAG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GAATACGTCCGCACGCCTTATGCCGACAACAGCCTCGTGCCGCCGCACGACAACGT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CGAAGAAATCGCCCTGCTGTTGAGCGACGCTTTACCGACCGCCCACGAAATCGGCGT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TACGGCGATGTGAAACCCGGCGATACCGTATTCATCGCAGGTGCCGGCCCTGTCGG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TCCGCCTTGTTGACCGCCCAACTGTATAGCCCTGCCGCCATTATCGTGTGCGATATG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CGAAAACCGTTTGAAACCGGCGAAAGAGTTGGGCGCGACCCATACCATCAGCCCCGC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GGCGACGTCTCCAAACAAGTTTTCGCCATCGTCGGCGAAGACGGCGTAGATTGTGC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CGAAGCGGTCGGTATCCCTGCAACTTGGAATATGTGCCAAGACATCGTGAAACCCGG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CATATCGCCGTCGTCGGCGTACACGGTCAATCCGTTGATTTCAAACTGGAAAAACTG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ATTAAAAATCTTG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&gt;FA_1090_pDFB21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AGGCTCGTGCGGCCAGTTGTTGGTGTAGGTAAAGACCTCGCCGGGACGGTTGGTCG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AGACCAAGAAGTCCAGAAGAAGAAGTCGAACAGTTTTTCACGCGCTTCTTGGCTTG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lastRenderedPageBreak/>
        <w:t>AATGTGTTGTTTTTCATTGCAAAGTGTTCGCGGGTGGTTTGCAACTTGGGATCATCGC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AAACGCCGTGATAGTAAGGCAGGATGCTTTCGATGGCTTTCACGCGCGTATCGCTGA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CGACGCTGCCGTCTTCTTTAATACGGCTTTGATTGCGGTATTCATCGGCCAAGCGGG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CAGAACGGCTTGTTCTTCAGGGGAAACTTCATCGAATTTTTTGCCGTAAGTCTGTT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GGTCAAATCCAACCAGGCGGACAACTCACGATGCAGCCAGTCGGCCGTCCAGTCCGG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CTGATATGCGCCGTGACCCAGAATCGAACCGACTTCCATGCCGCCGGTACTCTGCC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AGACTGACCTGCCAAAATATCGTCTTTCGTCATCAGCACTTTGCCGGATGCGGAAA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CCTGTTCGGGGTAAGGCGGGGCTTTCTTATAAACCTCGCTGCCCATATAGCCAAGAA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AAAGCATACCGCCAGAACGGCAAACAGCAAGTACCACAGCTTCTTGTACTGTCCCA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GAGAGCTCCTTTTAATAAATCAGTTGTTTAAAATTCACAAAATATGAATGTTAAAG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TAGCATGGTTTACCGCGCAAATAAACATTTGTTCAAACAAACTCACATATAGAACA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ACATATATGATAATAACTATCATTATTCTTTACTCGGAAATTGCCCTGCCTTTGCCT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CTGCCGGAGCCCCTAGCAAATCAGCCTATTCATTGTAATTTTTAGTAGTTATAAAG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&gt;FA_1090_pDFB22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ACTGCCTGTTGCATATCCGGAGGCGATTCGTTCAGGTCGGCGGCAATTTCGGGCAG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GTATTTAAAATGGTCGCATCCAACATCTGCATAAAAATGGCAATTGCCAGCAGAAG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AGCCAAGGGGATGGTGCGCGGGCGGACAGGGTGTTTTTTTCCATAGGGTGATTGTA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ATCCTTGTGCCGTTATTGTTTTCAGATGCTGTCTGAATGCCGGCAGAGTCGGCATCC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AATGTTCACAAGCAAACGAATCGGCATTGCATTGTAATGATAATTATTATCGAAAAT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CAGAGTAAGGTACAGTAAGCGTTATGGGGCAGTTTGTAAGAAAAACCGGATTATTT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AATTAGACTTGACCCGCAACGGTCAATTACTTAAAGTAAACGCTTACCTTTCTACAG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AAACGGGTTTCCCGTTATCAAAAAATATGAGCGCAACCATTCCCCCAAAAATCATC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ACGACAGCAATCCGACAGATGTCTATTTTTTCGGCACTTGCGTCCTTGATCTTTTT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CCGAAGCAGGCATGGATGCCATTGCCCTAATCGAGCAGCAGGGCATACGCGTCCA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CGATGGCGCAAAGCTGCTGCGGTCAGCCTGCCTATTCATCCGGCCATCCGACCGAA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TCGATGTCGCCAAAGTGCAACTCGACCTTTTCCCCGAAAACTGGCCGATTGTCGTA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CCGGCTCATGCGGCGGCATGATGAAACATCACTGGCCTACCCTGTTTAAAAATACAG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ACGAATCCAAAGCGGTTGATTGTGCCAACCGTATCATTGAGTTTACTCATTTCTTGC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lastRenderedPageBreak/>
        <w:t>TGCCATCGGCTACAAGCCTGAAGACAAAGGCGAGCCAGTCAAAGTCGCCGTTCACACTT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GTGCCGCCCGCCGAGAAATGAATGTCCATCTTTCAGGCTGGCAGTTGATTGACGGT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AAAACGTCGAACGCATCGTCCACGACCACGAAAGCGAGTGTTGCGGCTTCGGCGGC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TCTCCGTCAAACAAGCCGATATTTCCGGCGCGATGGTAACCGACAAAGTTGCCGCGC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AAAGAAACCGGCGCAACCGAAATCATCAGCGCGGACTGCGGCTGTATGATGAACATCG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GGCAAAATCGCCAAGGACGAGCCGGATATGCCGCGTCCGAAGCATATCGCATCCTTC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TGGAACGCACCGGAGGCAAAGTATGAGCGCGCGCGAAAATATTTTGGCAAAACTGA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AGCCGGCGCATTGCCGATGGAAGAGCCTGCGGTTTTTGATTATTACCGCGAAAAGG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TTCTTGGGACAGCGAAGCCGAGCGTCTGAAACATTGGGCTGCCGCCATGCGCGCGGT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AACCGAAATCTATTGGGTGACGAAAAGCAATTGGATGCAGGTTTTCCGCGAAGCGG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AAGGCAAGGGTTTAAAAAACATCCTGCTGCCCTTGGCAACCGAACACGGACAAATTG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TGCCGCATTGGCGGGCAGCAATATCGACCCGATTGCCTTCGAGCGCGAAATCGATAC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GAAAACCGAGTTTTTCACGAACATCGATGCAGGCTTCAGCGGCGCGCAATGCGGCAT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CCGCACCGGCACGCTGATGCTGTTTTCCAGCCCTGAAGAACCGCGTACTTTGAGCCT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TCCGCCCGTGCATTTCTGCCTGTTCGATACGTCCAAGATGTACAACGAGTTTCACA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CGTCGAAGGCGAAAAACTGGTGGAAAACGGTATGCCGACCAATGTATTCCTGATTT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CCCGTCCAAAACCGCAGACATCCAGTTGACGCTCGCTTACGGTGCGCACGGTCCGCG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ATTTGGTCATCCTCGCCATTTTGCCCGACCACATTTCCCCTGCCGATTTGGAGGAAA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ATGACTACGCAAACCATCAAGTTCCACATGAAGCCGGAA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&gt;FA_1090_pDFB23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TTGTTGACTGGAATCTTGCAATGGTGCCTCCCCATTTCCAGATAAGGCATCAATAA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TTTTTGTTTGGAAGGGTTTTTGATATTACCATTACCCGTTTGTTCCCAATCACCTT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AGAGTCTTATCTCATTTTCTTTAGGATTTGACGGCGGATACCAATTGCGCCGCTTGAA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CATCGCGAAACCGTATCCGCCTTGGTCTTTTCGGGCTTCCGGTTTTTTGGAAGGAA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CTTGATACTTTGGCGCGGGACGGGGGGCTTCGGTATCGACAGAATCAAGATCGAAAC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GCCTCCGCCCAGACAAGCGCTCAACAAAAACACAGGCAACACCATAGCAGCCTGATT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CCAATGGATTGTTCATAACAAACCCGATTCAATTAAAGAATGATAAGGATTATTAT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TTATTTTTAAAAAATTTGCAAATGCTTTTTTATATTTTTAGTAAATAAACCAAAAT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lastRenderedPageBreak/>
        <w:t>CGTCATTCCCGCGCTGCTTTTAAAACCGCCTGCAACCGCCAAACCTGCTGCAATCCGCT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TCCCCTGCGCGGCGGAGGGCTGGGGAGAGGGCACTTTCCAAGTTGCGGCAATCTTT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AACTCCCTTAGTCTTCTAAAACACAAGCCTTGCGGCTTGTTGCCCTCTCTCTAGC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CCCGCAGGGAGAGAGGACGGTGCGGCTGTTGGGGTTAAGGTTTCTGTAAACTAATCA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TGTGCAGGCTGTTTTTTATTTTTCATACGACCTGAAATCAACGGTAAATCCAAGTT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TTCAAACCGCCTGCAACCGCAAAATCTGCCGCAATCCGCTCCCTCCCCCGTGGGGGA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CCGGGGAGAGGGCATTCTCCGAGTTGCGGCAATCTTTCCCAAACTCCCTTAGTCTTC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AATACAAACCTTGCGGCTTGTTGCCCTCTCTCTAACTCTCTCCCGCAGGGAGAGAGG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GGGTGGCTGTTGGGGTTAAGGTTTATGCAAACTAATACGGCTTGCTGCCCTCTCTC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CTCTCTCCCGCAGGGAGAGAGGACGGGGTGGCTGTTGGGGTTAAGGTTTATGCAAAC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ACGGCTTGTGCAGGCTGTTTTTTATTTTTCATACGACCTGAAATCAACGGTAAATC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GTTGCTTTTCAAACCGCCTGCAACCGCAAAATCTGCCGCAATCCGCTCCCTCCCCCG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GGAGGGCCGGGGAGAGGGCATTCTCCGAGTTGCGGCAATCTTTCCCAAACTCCCTTA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CTTCTAAAATACAAACCTTGCGGCTTGTTGCCCTCTCTCTAACTCTCTCCCGCAGGGA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GAGGACGGGGTGGCTGTTGGGG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&gt;FA_1090_pDFB24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TTGCCCGTTTCAAAATGGTGGCGTTGCAGAATGCCCGCCTGCTCGAACTGCGTCAG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CGGTAAATCGTCGCCACACCGATTTCCACGCCCTCTTCCAGCAGAATGCGGTACAC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TCCGCACTCAAATGCTCTTCCGCGTGCTTCTCGAACAAATCCAAAATCTTCAAACG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CCGGTAACCTTCAGACCGCTGTCTTTCAGTTGCGCAATGTTGCTGAATTTTTCCAT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ATTCAATATCCCTGTAAAATAATAGACGCTATAATACGCAATTTCAGCCTGCTTGCC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ATCACACCATAGCAGTTCGCAATAGCAAAACCGCAACGGCGGACGGGCAGTCGGAC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GACAGGGTAAAATACCGCTTAAGCGTATGATTATCGTTCGCTTTTATAAAATATTCAA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GTGCTACACTAGACATCCCGATTTGCACAGAAAGGTTCTCCCGTGAACAAAACCCT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CCTCGCCCTTTCCGCCCTGTTCAGCCTGACCGCGTGCAGCGTCGAACGCGTCTCGCTG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CCCTCCTACAAACTCAAAATCATCCAAGGCAACGAACTCGAACCGCGCGCCGTTGC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CTGCGCCCCGGCATGACCAAAGACCAAGTCCTGCTCCTGCTCGGCAGCCCCATACT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GACGCTTTCCATACCGACCGCTGGGACTATACCTTCAACACCTCCCGCAACGGCAT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lastRenderedPageBreak/>
        <w:t>TCAAAGAACGCAGCAACCTGACCGTC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&gt;FA_1090_pDFB25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GGTCGGGAATTTTGAAATCGGGGGAGGAGTAGCTGACGGTTATGGGGTCGGCGTAGG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AAAGGGCGTATTGCGCGCCGCCGGGTGTTTTGAAGATGAATGATGTTTCTTTTGA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AGCCGAAATAGTCTTTTTCTACTTCCCGCTGCCGAATGGAAATGCCGGATGTGTTT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GGGCGGCATCGAGCGAGCGTCTGCTGCGGCTCGGCGCGTCGGATGCGCTTCCGGCG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CGGTGTTGATGTTTTCGATATTGCCGTTATCGCTTGATAACGTTACCTCGCCGGCGG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GCGGCGTGGCGGTGGGGATGGACACGGGGACGTGCGGTTCGGCTACCCCCCCCCGG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GGCGGCAAGGGCGGCGGCAAGCGGCAGTAAGGGCAGGGCTTTGTATTTCATCGCAT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CAATCTTGATGATGTATTAATAATAGTTTTGATTATCAATTTAAATGTTATATGATGT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CTGTTTTATGGGGCGGCGCGGAAATCGGACGTGCCTGCGTTTGTCTGCCGCGTTTC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TTTGTTTTTTATAGCGGATTAACAAAAACCGGTACGGCGTTGCCTCGCCTTGCCGT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ATCTGTACTGTCTGCGGCTTCGTCGCCTTGTCCTGATTTTTGTTAATCCACTATATG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GCCGCGTCCGCCGCGCGTGGGGCTTGCGGCGTTTCTGCCGCCGCCGTCCGGCGGTG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TTAAGGAAGGCAAATTGAAGGATAGTGTGTATCGGGTATGCCGGCTGTGTGCCGCGC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GTGTTTGGGGTGCGGTCGGCGCGTATGCCGCCGGCTTGCCCGACGTTCGGGACGAT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CGGCGTTGCGCGCCCAGCGTGCGGCTGCGGAGGGTTGGGCGGGAATGCCGCCGGAAG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ATTCTGCCGCAAACGGCGGTTCGCGCGTAATCGACGGGGATTTCCTGCTGTCGCGC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AGTTGTTGGAACACGTTTTGCGCGACGCGCTCAACGGCAATCAGGCGGATTTGATC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CGTTGGCGGATTTGTATGCCAAGCTGCCGGATTATGATGCGGTGTTGTACGGCAGG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GGGCTTTGCTGGCGAAATTGGCGGGAAGGCCGGCGGAGGCGGTGGCGCGCTATCGG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TGCACAGGGATAATGCGGCAGACGAGCGGGTTTTGCTGGATTTGGCGGCGGCGGAG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ACGATTTCCGGCTGAAGTCGGCAGGGCTGCATTTTGCGGAGGCGGCAAAATTGGA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CGGCGCCGGTTTTGGAAAATGTGGGGCGTTTCCGGAAAAAAACGGAGGGGCTGACGG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GGCATTTTTCGGGCGGCATCAGCCCTTCTGTGAACAAAAACGCCAACAATGCCGCG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A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&gt;FA_1090_pDFB27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TCCTTGCGTTTTCAAAGGATTCAAAACCGCATTTGTAAGGCGCGTCTTTTTCGGCA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lastRenderedPageBreak/>
        <w:t>GTGGCGTTTCGGGCCCAAAATCGTGCCGAGCAGGATAAACAGTACGCCGGCCGCGAGG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ACGAGGATAAAGACAAAGACGGGAAAATAAGCGGACAACATGGTTACACCCAAATCCG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AACAAAATTTCTACAATAATTTCGTATTTTAGCGAATTTCAAAAACCATTAAAAGGT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ATCGGCAAAACGCCCAAAAAAACCCAATAAATACAATCATGTTATGATAACGATTC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TTGATTTTATAAGGTCATATAAATTTTTACACCGTAATTCGTGGTATAGCGGATTA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AAACCGGTACGGCGTTGCCCCGCCTTAGCTCAAAGGGAACGATTCCCTAAGGTGCC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GCACCAAGCGAATCGGTTCCGTACTATCCGTACTGTCTGCGGCCCGCCGCCTTGTCC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TTTTGTTAATCCGCTATATATAGGAATAAGAATTCGGGACAAAATGTTTAAACCA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TCCCGACTGCTGTGATGCGGTTTTTTTGAACTAGCAGGACGTTACCTAAAACCTGCG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CCTAAAACCTGCGTTGCCTAAAACCTGCGTTGCCTGAAACCCTTTAAGACGGTTAA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CTCTGCCGTATTTGTATTCTACAATCATATTATCGTCAGTAATGACTTCCGCCCCA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AAGGTTCCGTCATCCGAATCAGCATACGAGAGACAACCTTTTGTGCTGCAGCATCC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TGCTGCTGTCAAATACGTGCCTGCCGCTTTCCGGCCAAATCAACCGGGAAAGGCGT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TGAGCAGTTCTTTATTAGGGAAAACTACCGGGGTTGCCGAGCCGACTACCATATGC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AGCGGTATGCATAGGGAATACTGTGTACGGCGGTAGCAAAAGCATGCGGGCTGTGCG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TATTAAACATTACAATACCATCCGGGGTAAGGTGGCTTTGCACCTGTTTTAAAAATT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CACTCAACAGGTTAGTGGAATAGGCACGCCAGTACCAAGTCGAATTCATCAAAATCA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CGAATTTTTCATCAGGATGGCGACGCAGCCATTTCCTACCGTCATCCAATACAATTT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CACGTTTGTCCTGCAAAAGCGGTGCGATTTGCGGCTCGTCCGCGATAAGGCTACGG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CCGGATTGATTT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&gt;FA_1090_pDFB2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ACATCTTCCTGCCTTGTCAATCAAATAAAGACAGAAGACTATACAAAAACTGACCG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ACTGAAAATACCTATCCCCTTCCATGCAATCTCCGCACCATTGACCCAATAGATCAG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GAGAAACAACAAAGCCACAGTATAAATCAACGTAAAAAATATAGCGTAAAGCGCAA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GGGAACTTTTATCTCACGGTTGTTTTTTATAATATATTCAGCAACTTGATTTCCGA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ACCTGATAAAAAATATAGTATTAGATCATCCATTTCGTTTATCTTCTATGTTTTCC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GCGGCGCTAGAAGACTGATTTAATGCATGCACCATGCAATATAGTGGATTAACAAA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GGTACGGCGTTGCCTCGCCTTAGCTCAAAGAGAACGATTCCCTAAGGTGCTGAAGC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lastRenderedPageBreak/>
        <w:t>CAAGTGAATCGGTTCCGTACTATTTGTACTGTCTGCGGCTTCGTTGCCTTGTCCTGA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GTTAATCCACTATAGTTTAAACAACTTTATTTTTGATTTTATCCCAAGTATAAACC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CAATCGTATTTAAAAGCCGGATCTACGCCTAGCTTGTCCACTGGTATGTATGATTTAG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AAAAAGAAATCAATCATTTGCTCAATTTTAAGCGTCTCCCCGACAGGTTCCCCTGTC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GGATCAAACTCAAGAAAACCTGATAAAAAATCATTAATAATCAATAATTTTTCATC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GAAACAGTATTGTTTATAATTTTTTCCCTTAGTACGGATAAAGCAAAATTTTCTAAA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CTATATTGCCCCCCCATCAATTTTTTTAGAAATTAAAGCAACTATTTCATTTTTAA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CATAATTTATCCTTAAGTTATAAAAGGGGCAAAGCCCCCTTTTTTTGATTAACGAG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TGTTGCGCGATTTTTCGTAAACCGTGCTTTCAAGAAAGCTGATTAGGGCGGGGTT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CGTCTTTAAGGAAGGTGTGGCTGATGCCGGCGGATATGTCGGACATCCGTTTGTTG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TTTTGCCGTTGCCGTCGAGTTTGCGTTCTTCGTGCCACAGATAGCTGCCGCTGCCG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TGTCGGTATTGCCGGTCAGTCCGTAGCGCAAACCGAGCGTGCCGGCGAGCATATCGG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TGCTGCCGTTTTCTTGAATTTCGGTCGGAATGGGGATAAACGAGGTTGCGCCGGTT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TGTAAACCGGTGCGGCAAGTGCGGCGCGGCTGTTTTCGCTATTCAGATAGGTAAGGG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GTTTCCAGTTTCCATTTTCCCTTGTCGGTCATTATGTCTTCAATCGTCAAGGGCAGGT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CATAAGCGGATAAAGGCAGGATGGCGGGCAAGGCGGGCAAAAAGATACGTTTCATA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CCTCTTATTGATATTAATTCTTATTTAATAATAGTAATGAATATCCGATAATTCTG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ACAAATTTTTAAATCAAAAAAAAACGATATATTTGTTTTTATCAATTATGTTTTGA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CCGTCTGAAAAGTTTGTGAAAAACGGTTACAATCCGCCGCATGAAAAAACGCAATA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TCTTCCGCTGTTGAACGGTGTCAAACCCAGTTATTTGGTGCTGCCGCATGAAAAGCA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TTACGGGCTGCCGCTGCTGCATTTTCTGTGCATCCGCTTTCCTTTTTTGGGAGCGG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ATTGGCGGAGGCGGTTGAACAGCGGTTTTGTGGTCGGTTCGGATGGTGCGGCGTTGG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AACATTCTTTGTTCGAGCCCGGTAAGACGATGTTTTATTACCGTGAAACCGGTTGTGA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GCGAGCCGCGTATTCCGTTTGAAGAAAAGATTTTGTTTGTCGATGA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&gt;FA_1090_pDFB4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GGATATTCGGGTAAAATTAGGAGGTATTTGGGGCGAAAACAGCCGAAAACCTGTG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GTTTCGGATGTCGAAGGAAGGGCTTTTTTGCAAAGGCCTCATGCCGTCTGAACAGGC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CAGACGGCATTTTTGCCGCGTGCCGGATGCGGAAACCAATCAGGCGTAATGTCGTGC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lastRenderedPageBreak/>
        <w:t>GAAAACCGGGCAGTTCGGACAAACCGTCCAATACGGCGAGATGCGGTGCGCCAAGGAGC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TCGCGCGAATGTGCGCCGGTGGCAACGCCGACTGCCGCCGCGCCTGCGTTTGCCGC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ATGCAGGTCGTGCGCCGTATCGCCGACAACCAATGCCTCTTTCGGGTCGAGTCCCAG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CCGCAGAGTCCGAATACCATTTCGGGCGAGGGTTTGGAGGGGTATTCCCCCGCGCAG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GTGGCGAGCCAATAGCCGCCGGTGGCGGTTTGGCTGATGGCGTTGTCCAAACCCGC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CCTTTGCCCGTGGCGACGGCAAGCCGGAAGCCTTGCGCTTTGAGCTTGTCCAGACAG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GGGGCATCGGGAAAGAGTGTCATATTGCGGTTGTTGGGATTGAGGTAATGCGCGGA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GTGCGCGCGATGTCGGCAACGGCAGCTTCAGAAGGCATTTCGAGCAGGGCGCGGATG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TCGGGCAGGCTGTATCCGATCAGGCTGCGGACGCGCTCCGCTTCGGGCGGCGGAAA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CATTCGGCGAAGCTGCGGCGCATGGTGTCGATGATGGGCTGGGTCGTATCGGCAAG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CCGTCCCAGTCGAAGATGATGAGTTTGGGCGGGGTCATGGCAGGTTGGTTGCAGTA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AGCAGATTTTATGCGGAAAACGCAGACGTGTCGCATTTTCGACAAAATTTGTCGGC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GCGATATGTTTTTCCGAACAAGCCGCGTTGTGCTTTATTAAAATAGAACCATTATCA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ATACAGATGGGACAGTTTATGTCAGTTTTCCGCATCAATATGACCGCCGCCACGGT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CAGCACTCTCGTCTCCGGTTTTTGCCGCACAAACGGCGGATTTGGAAACCGTCCAT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AAGGGCAGCGTTCGTACAACGCGATTGCCACCGAGAAAAACGGCGATTACAGCTCG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AGGCAGCTATATGGATGACCGCCTCAATACCCGCGTCTCCCCCTGCCGCCTGAAAG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AAACGCCGCCGAACCCGAACAACCGCAACACCCGTTACGCCGCATTGGGCAAACGCG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ATGGAAGGCGTTGAGACCGAAATCAGCGGTGCGATTACACCGAAATGGCAAATCCAT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GGTTACAGCTATCTGCACAGCCAAATCAAAACCGCCGCCAATCCACGCGACGACGGC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TCCTGCTGGTGCCCAAACACAGCGCAAACCTGTGGACGACTTACCAAGTTACGCCCG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TGACCGTCGGCGGCGGCGTGAACGCGATGAGCGGCATTACTTCATCTGCAGGGATG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CAGGCGGTTATGCCACGTTCGATGCGATGGCGGCATACCGCTTCACGCCCAAGCTG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TGCAAATCAATGCCGACAACATCTTCAACCGCCATTACTACGCCCGCGTCGGCGGC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AACACCTTTAACATTCCCG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&gt;FA_1090_pDFB5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CAGGGTTTGGTAATTCACGCCGCCACCCAATGCGCCGCTACCGGTATTGAAAGAGT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GCCCTTCGCGATTTCGATGTTGCGCACGAGTTCGGGGTCGATAGACAGGCGCGAGC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lastRenderedPageBreak/>
        <w:t>TTGAAGTTGCCATAACGTGCATACAGTGAGTTTTCTTCCGAATCAGGCAGGCTCACGC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CAATGCTGACACCGACACGGTTGCCTTCCACGCCGCGCACAGCAAAGCCTTTTTGATG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GCCGCTATCGCTCAAGCCGACGTCGGTGGAGTAACGCACCAAGTCTTTGTTGTCGCG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CATTTCCTGTTGAATGCGGTCGAGGTTGACACGTTCCACGGTTGCAGGCGCATTAA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GTCTTTAACGCGCACTTCTTTTATCTCTGCTTTAACGGGTGTGGTTTCGGTTGCAGC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CATCCGCTGCCAAGACCGGATTGCCGAAAATACTGCCGACCAGCGCGGCAATAGGAA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GTGTAATGGTTTCATATTATCAACTCAAGATGTAATGGATTGTTCATCCATCAGTT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CATAATAAATTTTCTGATAATCATTAATATTTAATAAGACAGCAACCCGTACAAAT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CTGTGTCGTGTAATTAAAGGTCTCTGCAAACATCTATGCCGAGACCTTGTTTGTTT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ATTTTTAAGGGTCTGTACTAGATTGGCAGATATGTTACCCTCGAAATATGAAGATA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CACTGCAAATTAAAGAAAGAAGTACAGAAAGAACCGCTCCG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&gt;FA_1090_pDFB6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CAAGTCTTGCGTTACGGCATCGTATCGCGCCATGTATTCCAGCTCGGAAATGGCTT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CAACTCGGGGTCTTTATAGATATGATCAACCGCTTTGTGGAACACGGATTGCAGTTT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AAATTTGATGTAGTTTTCTTTGCTGACAAACGGTTGGACAGACATAACGAGGTTAT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CGCTGTCGTGAACCGCCGTGGTATCCGCCTTCAGGCGTTTGGCAAACGTCAGGGCTTG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TTCGGTTTCGCTCATAAGTTCTCCTTTGTCGGTAAGGGATAAGGATGCGGTGCGGG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ATCCGGACTTGCCCGCATACAAAAATAATAAAGAATCATAAACGAAATTTATTATC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ATTTTACGAAAAAATATCATTTGCGTTATATTTTTAAGCGGGTATTTTATGATTA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CAAAATCGGGGTTTTATCAAATAGGCTTGTCGGCCGGAGGGGCAGCCGCTCAAAAAA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TTTGCCGGACACCAAGGGTTTGTTCATACTGCCGAACCTGCCGGTTTTGCATCCTG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GGTGTATCGCTTTTTTTCCTTTATAATGCCGCCATTTATATTTGCCACTTTCCCGA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GCCGTTTGCCGAAAATATCCCCCACAGCCTTCGCGGCAACTGCCGCGACGAAGCCC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GCCGCATACGGTAGATTGCCCGGAATGCGGCTGCCGTACAGACGTGCCCCAGTTGG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GGGAGAGGCGGCGTTCTGTCCCCGTTGCGGACACAAACTCTTCAGGGTGGGCAGCC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TTTTTCCGGTCCGCCCGCCTATGCGGCGGCTTCGCTGATTTTGATGGCGTTTGCTT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GTATGACGTATATCGAGGTCGGGATACCGGGTGCGGCATCCGTCCTTTCGCTGCCCGA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GATGCGCCTGATGGTGTTTCAGGATTATGGTTTTTTGGCCGAAGTGATGTTTGTGC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lastRenderedPageBreak/>
        <w:t>ACTTTCG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&gt;FA_1090_pDFB7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GGATCGACAATAAATCTGCCTTGGTGGTAAAGGATTTGGCTGTCGGAATAGGCGTTG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ACCTTGATGTCGACAGAGTTCTGACCCATGCCGCGCAGCGTCAGGAATTGGGACGT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TTGCCGCCGCCGAAATCGATGGAGGGCTCTTCTTTTAAGAGTTCGCGCATATCGGT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GTGCTTTCGTCTTTTTGTTGAAGCGTAACGATGTTGGTACGGATTTTGCTGCCTTG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TCGCCTTTTACGGTAACGGTATCCAATGCGACATTGGCATTATTTTCTGCCGCGTGG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AAGCCGGCGGCAAGTGTGAGCGAGAGCAGGCTGAGGCGGAAAAACGGGGCGTTCA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TCGTCCTTTTGAGTGTATGAAGGGAAGTTAAGCCAAACCGTTAAGGTTTGGCAGGA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GAAAAAATAATAATAATTATTTTTGTTTATATTAGCGGGGGGGGGGGGGTTGTGTAAA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GATTATCGTTTTTATTTGCGAAGCGTTGTTTTTTGTTGACAGGTTTTGTCGGAAATG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AGTGGATTAACAAAAATCAGGACAAGGCGGCGAAGCCGCAGGCAGTACAGATAGTA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AACCGATTCACTTGGTGCTTCAGCACCTTAGAGAATCGTTCTCTTTGAGCTAAGGCGA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AACGCCGTACCGGTTTAAATTTAGTCCACTATAAAAAACGGCGGAAATAAATTTT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GCCTCACTTGAATTTTCCCGCACACACCCTAATTTTGCCAACTTGTACGGGCAGGC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AGGCGGCAGCCCGGTTTCCACTTCAATTTGTCCGAAC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&gt;FA_1090_pDFB8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CATACTCTTGGGCGGTTTGAATTTTATGAACATCGTAACCTACATCACTGCGCACC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GATGAAGGACAGTCCCACGCTGGTTTTTGCCGGTATGAATATCGGTGTGATTGTTT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GACGCTTTCGGGCGCATTGTTCTTTAAGGAAAAAATCAACACAATCAATACGGCAG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TTGTACTGTCATTATGCTCCATTGCCTGCCTGTTCTATTGGACAGAAGTTAAGGCAT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CGGCATATAATCCGGCTGATTGATATAACAAAATGCCGTCTGAAACAGGAAAATGC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TCAGACGGCATTTTGTTATACGGGCAGATTCAAAATTTAATTAATAATAGTTATT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TTATAATTTAAATATTAATAATAATTAAAAATTTCAAATAATTCTTATTATGAGTG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CTTAATAAAATTCATTTTATATTCTTAATAAGGAATACATGATGTCCGGATTCTCCC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ACCTAAGACCATTATCCTAAGCCTTGCAGGTGCATTTGGCGCATTGGCTTTTGCAGA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CCCCGAACAATACCGAACAGCAGAAAGAACTGAATACCATAGTCGTCCATGGCAAAC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GTGCCGACCAAAAAGGCGCGGACGACGTGTATTACAAAAACGTCTCCAACGCCTACGT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lastRenderedPageBreak/>
        <w:t>GGCAAAGAATACCTCGAACGCTACCGCGTCCAATCCGCCGGCGACGTACTCAAAGGCC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CGGCGTGTACA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&gt;FA_1090_pDFB9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GCTTACCGGTTTTCTTTTTTAGTTTCCGCAGGCGTGCTGCCGAAATATTGCCTGAATG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GAATAAAGCTGGAAACGTGGCGCTAGCCGCACAAATACGCGGTTTCGCCCACGTT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CCCCGTTTTGCAACAGATAGAGCGCGTGCTGCATTTGTTTGTGGTGCAGCCACTCGC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CCGTAATGCCGAAATGGTCGCGCATACGGCGTTGCAGCGTCCTTTCGCTGATGTTCA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CGGCTGTCAGCCGGTTGACTTGGTGTGCGCCGCCGTCGAACGCGGCATTCAGGGTG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TGAAGTCTTCAGACGGCATAGCGTCTGCTTCCGCCGTTTGCCCCGCCGCCGGCTCG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CGTCTGAAACCGTGTCCCACAAATCCGACAGCAGCCGCAACACGTCCGCCTCGCGG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ATGTTTCGCCCAAATGCCCCTTTGGGACGGTTTGCAGGCAGGATGCCGCCAAGCCG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AGGTTTGGGGGCAAATCCCATATCCTGACCGGTTCGCGGTAAAGCAGGGGTGCGAAA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CGTATTCCGGACGCGGCAGCCATTGTTCCATACCTTTAATGGTCATTTTGACCGT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CGCCGCGATAAAGATAGCGGCTGAACAGGACTTCTTCCCCGACGGCAATTAGGACAA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TTGCCGCCGTCCGCATCGATGCGGAAGCGGCGGCGGTTGATGCCGAAGTCCAAACGCC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TCCAGCAACAGCACGAACGACACATAAGGTTCGGCGAGGCGGCTGCTGCAAAAATCG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GTGCCGTTACCGTACCGCCGTGGATGGAAATGCCGTTGGACAAAGTATCGAAACGGT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TGCCCTCCACATAAGCCGCCGCCGCTTTTGACCAGATTGACGAACCGGCTGCTGTTCA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AATGTTCTGCTTTTTCCATAGTTTTCTGATAAAGGTTATCATTTGAAAGATAACATTTTT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GCCACAGCAAACAATCCGCCGCCGACAAAGGCATTTTCACAACACTTGCCGTCCGTA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CCGTCTGAAAATTGCCCGTCTTCCCGATAAGCCTTAAAATACACGCCGTCAAACCTAC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CCGCCCGTACATGAGCCCATCCCCCTTTATCGAAATGAAAGACGTCGCCTTCGCGTAT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CGACCGCCCGATTCTGAACGACATCAATTTCAGCATTCCGCAAGGCAATTTTGCCGCCG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TGATGGGCGGTTCGGGCAGCGGCAAAACCACGCTGATGAGGCTGATTACAGGACAGATTC</w:t>
      </w:r>
    </w:p>
    <w:p w:rsidR="00176785" w:rsidRPr="00FF7E69" w:rsidRDefault="00176785" w:rsidP="0017678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lang w:val="en"/>
        </w:rPr>
      </w:pPr>
      <w:r w:rsidRPr="00FF7E69">
        <w:rPr>
          <w:rFonts w:ascii="Calibri" w:hAnsi="Calibri" w:cs="Calibri"/>
          <w:lang w:val="en"/>
        </w:rPr>
        <w:t>GTCCGCAGTCCGGGCAGGTTTTGATTGAAGGACGGGATTTGGCGGGTTTTTCGGCTGACG</w:t>
      </w:r>
    </w:p>
    <w:p w:rsidR="00176785" w:rsidRDefault="00176785" w:rsidP="00176785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</w:p>
    <w:sectPr w:rsidR="0017678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AEC"/>
    <w:rsid w:val="000674A9"/>
    <w:rsid w:val="000F6A24"/>
    <w:rsid w:val="00155235"/>
    <w:rsid w:val="00176785"/>
    <w:rsid w:val="003F700F"/>
    <w:rsid w:val="004A5670"/>
    <w:rsid w:val="004C6D59"/>
    <w:rsid w:val="005542B9"/>
    <w:rsid w:val="0056325C"/>
    <w:rsid w:val="005773EB"/>
    <w:rsid w:val="005C404D"/>
    <w:rsid w:val="00700942"/>
    <w:rsid w:val="0071698B"/>
    <w:rsid w:val="00757161"/>
    <w:rsid w:val="009C12F3"/>
    <w:rsid w:val="00B4265C"/>
    <w:rsid w:val="00BB1ED5"/>
    <w:rsid w:val="00D2616C"/>
    <w:rsid w:val="00D60AEC"/>
    <w:rsid w:val="00EB3EF4"/>
    <w:rsid w:val="00F265A5"/>
    <w:rsid w:val="00F32515"/>
    <w:rsid w:val="00F62D10"/>
    <w:rsid w:val="00FE5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2616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7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7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2616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7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7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9</Pages>
  <Words>4398</Words>
  <Characters>25074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son, Lydgia A (HSC)</dc:creator>
  <cp:lastModifiedBy>Jackson, Lydgia A (HSC)</cp:lastModifiedBy>
  <cp:revision>6</cp:revision>
  <dcterms:created xsi:type="dcterms:W3CDTF">2016-12-15T18:38:00Z</dcterms:created>
  <dcterms:modified xsi:type="dcterms:W3CDTF">2017-02-21T21:02:00Z</dcterms:modified>
</cp:coreProperties>
</file>